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F799A" w14:textId="5D5F4B1A" w:rsidR="00AF5D73" w:rsidRDefault="00B35723">
      <w:r>
        <w:t>Khoo et al.</w:t>
      </w:r>
    </w:p>
    <w:p w14:paraId="6EB490C2" w14:textId="13FD096A" w:rsidR="00AF5D73" w:rsidRDefault="00AF5D73" w:rsidP="00AF5D73">
      <w:pPr>
        <w:spacing w:before="120"/>
        <w:jc w:val="both"/>
        <w:rPr>
          <w:b/>
          <w:bCs/>
        </w:rPr>
      </w:pPr>
      <w:bookmarkStart w:id="0" w:name="_Hlk46072735"/>
      <w:r w:rsidRPr="00AF5D73">
        <w:rPr>
          <w:b/>
          <w:bCs/>
        </w:rPr>
        <w:t>Supplementary Table S1</w:t>
      </w:r>
      <w:r w:rsidR="00102CE0">
        <w:rPr>
          <w:b/>
          <w:bCs/>
        </w:rPr>
        <w:t xml:space="preserve">: </w:t>
      </w:r>
      <w:r w:rsidR="00102CE0" w:rsidRPr="00AF5D73">
        <w:t>Cragg’s hurdle model</w:t>
      </w:r>
      <w:r w:rsidR="00102CE0">
        <w:t xml:space="preserve"> for utilised b/</w:t>
      </w:r>
      <w:proofErr w:type="spellStart"/>
      <w:r w:rsidR="00102CE0">
        <w:t>tsDMARD</w:t>
      </w:r>
      <w:proofErr w:type="spellEnd"/>
      <w:r w:rsidR="00102CE0">
        <w:t xml:space="preserve"> information sources and favourability rating of the information received.</w:t>
      </w:r>
    </w:p>
    <w:p w14:paraId="2EE40513" w14:textId="01556A00" w:rsidR="00AF5D73" w:rsidRDefault="0040255E" w:rsidP="0040255E">
      <w:pPr>
        <w:spacing w:before="120" w:after="0"/>
        <w:jc w:val="both"/>
      </w:pPr>
      <w:r>
        <w:t xml:space="preserve">The analysis has two components: a selection component for whether an information source was utilised or not, and a score component for how favourable the views </w:t>
      </w:r>
      <w:r w:rsidR="0049526E">
        <w:t xml:space="preserve">were </w:t>
      </w:r>
      <w:r>
        <w:t>when the information source was utilised. A positive coefficient in the selection component indicates the covariate was associated with a higher likelihood of that specific information source being utilised. Similar</w:t>
      </w:r>
      <w:r w:rsidR="0049526E">
        <w:t>ly,</w:t>
      </w:r>
      <w:r>
        <w:t xml:space="preserve"> a positive coefficient in the score component indicates the covariate was associated with a more favourable rating for that specific information source.</w:t>
      </w:r>
    </w:p>
    <w:p w14:paraId="2C066A25" w14:textId="77777777" w:rsidR="0049526E" w:rsidRDefault="0049526E" w:rsidP="0040255E">
      <w:pPr>
        <w:spacing w:before="120" w:after="0"/>
        <w:jc w:val="both"/>
      </w:pPr>
    </w:p>
    <w:p w14:paraId="4DF714A6" w14:textId="44BFBEE2" w:rsidR="0040255E" w:rsidRPr="00AF5D73" w:rsidRDefault="0040255E" w:rsidP="00102CE0">
      <w:pPr>
        <w:spacing w:after="240"/>
        <w:jc w:val="both"/>
      </w:pPr>
      <w:r>
        <w:t>Models for each information source, and combined using seemingly unrelated regression (</w:t>
      </w:r>
      <w:proofErr w:type="spellStart"/>
      <w:r>
        <w:t>suest</w:t>
      </w:r>
      <w:proofErr w:type="spellEnd"/>
      <w:r>
        <w:t xml:space="preserve"> command in Stata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87"/>
        <w:gridCol w:w="794"/>
        <w:gridCol w:w="823"/>
        <w:gridCol w:w="877"/>
        <w:gridCol w:w="2263"/>
        <w:gridCol w:w="785"/>
        <w:gridCol w:w="830"/>
        <w:gridCol w:w="877"/>
      </w:tblGrid>
      <w:tr w:rsidR="00AF5D73" w:rsidRPr="00600807" w14:paraId="29489B8E" w14:textId="77777777" w:rsidTr="0061037D">
        <w:trPr>
          <w:cantSplit/>
          <w:trHeight w:val="28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332591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F87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A1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Std.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B5F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B71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0E6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19C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Std.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D6C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p_val</w:t>
            </w:r>
            <w:proofErr w:type="spellEnd"/>
          </w:p>
        </w:tc>
      </w:tr>
      <w:tr w:rsidR="00AF5D73" w:rsidRPr="00600807" w14:paraId="39413901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09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pecialist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70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F3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62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16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pecialist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BB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A3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B7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52B3F46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91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D6D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B90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03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C93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72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52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DE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81</w:t>
            </w:r>
          </w:p>
        </w:tc>
      </w:tr>
      <w:tr w:rsidR="00AF5D73" w:rsidRPr="00600807" w14:paraId="758183C5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82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1C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D1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73D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A2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89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4F0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D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8</w:t>
            </w:r>
          </w:p>
        </w:tc>
      </w:tr>
      <w:tr w:rsidR="00AF5D73" w:rsidRPr="00600807" w14:paraId="74E94095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A7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673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1F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D2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FA1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94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2B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3F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</w:tr>
      <w:tr w:rsidR="00AF5D73" w:rsidRPr="00600807" w14:paraId="6A06243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62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F8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1D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82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BE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4C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3B4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0C3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</w:tr>
      <w:tr w:rsidR="00AF5D73" w:rsidRPr="00600807" w14:paraId="0E03BB3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A4F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ED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75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94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D7C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D3B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F5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E1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AF5D73" w:rsidRPr="00600807" w14:paraId="4B114636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5A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P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072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76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C6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BC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P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5F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34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79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21198C7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E3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3B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D4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8C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5A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DF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8F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59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8</w:t>
            </w:r>
          </w:p>
        </w:tc>
      </w:tr>
      <w:tr w:rsidR="00AF5D73" w:rsidRPr="00600807" w14:paraId="3BDB51F0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5E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DE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5D5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E8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8CB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B5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15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02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</w:tr>
      <w:tr w:rsidR="00AF5D73" w:rsidRPr="00600807" w14:paraId="46E3823C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6D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0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5D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D64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FF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E7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81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45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AF5D73" w:rsidRPr="00600807" w14:paraId="230CF957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88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FF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CAC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E7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FB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84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F6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1B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5</w:t>
            </w:r>
          </w:p>
        </w:tc>
      </w:tr>
      <w:tr w:rsidR="00AF5D73" w:rsidRPr="00600807" w14:paraId="0C7AAFC3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51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C2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EBF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61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B9B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2B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27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48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2</w:t>
            </w:r>
          </w:p>
        </w:tc>
      </w:tr>
      <w:tr w:rsidR="00AF5D73" w:rsidRPr="00600807" w14:paraId="23E6B435" w14:textId="77777777" w:rsidTr="0061037D">
        <w:trPr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D3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pecialist Nurse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9BB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B8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3A8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pecialist Nurse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87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D9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2D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39876915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C0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39E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9E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82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09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E0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94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526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AF5D73" w:rsidRPr="00600807" w14:paraId="729C8264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0EB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46C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2C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72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63A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D3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B2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F9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3</w:t>
            </w:r>
          </w:p>
        </w:tc>
      </w:tr>
      <w:tr w:rsidR="00AF5D73" w:rsidRPr="00600807" w14:paraId="5450975C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B4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48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9A0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D79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47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48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EA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F2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1</w:t>
            </w:r>
          </w:p>
        </w:tc>
      </w:tr>
      <w:tr w:rsidR="00AF5D73" w:rsidRPr="00600807" w14:paraId="40E79634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87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BF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CE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B4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90F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D3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0E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2D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</w:tr>
      <w:tr w:rsidR="00AF5D73" w:rsidRPr="00600807" w14:paraId="5D671EB6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2A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1B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6C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10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F00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2D5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5C1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29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</w:tr>
      <w:tr w:rsidR="00AF5D73" w:rsidRPr="00600807" w14:paraId="4A170AD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41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harmacist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13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89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F7B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F8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harmacist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A1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42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AA1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05C3CC9B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56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04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4C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38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5F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9E7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ED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6F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</w:tr>
      <w:tr w:rsidR="00AF5D73" w:rsidRPr="00600807" w14:paraId="7F3EDA58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16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42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CE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DD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17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A9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B9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A9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4</w:t>
            </w:r>
          </w:p>
        </w:tc>
      </w:tr>
      <w:tr w:rsidR="00AF5D73" w:rsidRPr="00600807" w14:paraId="401FB60A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687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8D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BC1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16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3D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34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E6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CB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</w:tr>
      <w:tr w:rsidR="00AF5D73" w:rsidRPr="00600807" w14:paraId="5CA979BF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1E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3E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F5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E9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3D3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6F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69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77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AF5D73" w:rsidRPr="00600807" w14:paraId="397EE9B8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9D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4B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7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208" w14:textId="00418026" w:rsidR="00AF5D73" w:rsidRPr="00600807" w:rsidRDefault="00B54911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22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B6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B3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42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</w:tr>
      <w:tr w:rsidR="00AF5D73" w:rsidRPr="00600807" w14:paraId="2FF4A5C3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19B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latives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861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3862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BD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034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latives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51B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22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4D6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2F42004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285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98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D87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F92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A53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B63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4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AE9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D3C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9</w:t>
            </w:r>
          </w:p>
        </w:tc>
      </w:tr>
      <w:tr w:rsidR="00AF5D73" w:rsidRPr="00600807" w14:paraId="74F6F3F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B15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7B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A94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255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661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65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06F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337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1</w:t>
            </w:r>
          </w:p>
        </w:tc>
      </w:tr>
      <w:tr w:rsidR="00AF5D73" w:rsidRPr="00600807" w14:paraId="58B34F04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E43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4E7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D1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80B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4EA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6375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029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ADE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6</w:t>
            </w:r>
          </w:p>
        </w:tc>
      </w:tr>
      <w:tr w:rsidR="00AF5D73" w:rsidRPr="00600807" w14:paraId="6359CD1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CC5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361E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41C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FA3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568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4C6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2A5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16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00</w:t>
            </w:r>
          </w:p>
        </w:tc>
      </w:tr>
      <w:tr w:rsidR="00AF5D73" w:rsidRPr="00600807" w14:paraId="726955C1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1D0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9FB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C79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313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6EE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8EF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5CF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2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D00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7</w:t>
            </w:r>
          </w:p>
        </w:tc>
      </w:tr>
      <w:tr w:rsidR="00AF5D73" w:rsidRPr="00600807" w14:paraId="1D4E8B01" w14:textId="77777777" w:rsidTr="0061037D">
        <w:trPr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170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 patients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72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E3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51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 patients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A8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39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B3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3DB73B12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5F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2F7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02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EA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9C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C2A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15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32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0</w:t>
            </w:r>
          </w:p>
        </w:tc>
      </w:tr>
      <w:tr w:rsidR="00AF5D73" w:rsidRPr="00600807" w14:paraId="62110B30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28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92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9E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4A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2A3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CB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2B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DDC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7</w:t>
            </w:r>
          </w:p>
        </w:tc>
      </w:tr>
      <w:tr w:rsidR="00AF5D73" w:rsidRPr="00600807" w14:paraId="7D60F9FD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2B3F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E9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98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03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E0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B9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FD2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247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5</w:t>
            </w:r>
          </w:p>
        </w:tc>
      </w:tr>
      <w:tr w:rsidR="00AF5D73" w:rsidRPr="00600807" w14:paraId="7B11FB53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C6B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1F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F7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1C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75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D8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94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6A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</w:tr>
      <w:tr w:rsidR="00AF5D73" w:rsidRPr="00600807" w14:paraId="1295F231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CF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79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2E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25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1E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71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F7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99E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</w:tr>
      <w:tr w:rsidR="00AF5D73" w:rsidRPr="00600807" w14:paraId="1AAD2A05" w14:textId="77777777" w:rsidTr="0061037D">
        <w:trPr>
          <w:cantSplit/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43B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lastRenderedPageBreak/>
              <w:t>Educational websites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847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227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B26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ducational websites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77E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30C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00AB1E39" w14:textId="77777777" w:rsidTr="0061037D">
        <w:trPr>
          <w:cantSplit/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050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CE9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1B1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A3E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863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33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7B5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3A8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89</w:t>
            </w:r>
          </w:p>
        </w:tc>
      </w:tr>
      <w:tr w:rsidR="00AF5D73" w:rsidRPr="00600807" w14:paraId="26BACD5C" w14:textId="77777777" w:rsidTr="0061037D">
        <w:trPr>
          <w:cantSplit/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32DE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766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6CF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C7A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FBD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112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0075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814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</w:tr>
      <w:tr w:rsidR="00AF5D73" w:rsidRPr="00600807" w14:paraId="55F98716" w14:textId="77777777" w:rsidTr="0061037D">
        <w:trPr>
          <w:cantSplit/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0F2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B8B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BEFE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24A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DAE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C28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377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C84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AF5D73" w:rsidRPr="00600807" w14:paraId="4085C49F" w14:textId="77777777" w:rsidTr="0061037D">
        <w:trPr>
          <w:cantSplit/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D9A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FB64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B21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5A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D49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244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85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C6D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</w:tr>
      <w:tr w:rsidR="00AF5D73" w:rsidRPr="00600807" w14:paraId="74F6DA4E" w14:textId="77777777" w:rsidTr="0061037D">
        <w:trPr>
          <w:cantSplit/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2C3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C3A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7A70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B76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05E" w14:textId="77777777" w:rsidR="00AF5D73" w:rsidRPr="00600807" w:rsidRDefault="00AF5D73" w:rsidP="0061037D">
            <w:pPr>
              <w:keepNext/>
              <w:keepLines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919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1B3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7643" w14:textId="77777777" w:rsidR="00AF5D73" w:rsidRPr="00600807" w:rsidRDefault="00AF5D73" w:rsidP="0061037D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</w:tr>
      <w:tr w:rsidR="00AF5D73" w:rsidRPr="00600807" w14:paraId="69E8BE67" w14:textId="77777777" w:rsidTr="0061037D">
        <w:trPr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6B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 internet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9C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7C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D1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gramStart"/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</w:t>
            </w:r>
            <w:proofErr w:type="gramEnd"/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internet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A97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107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E6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4E5C2F7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660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15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07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958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51C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0A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4A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47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2</w:t>
            </w:r>
          </w:p>
        </w:tc>
      </w:tr>
      <w:tr w:rsidR="00AF5D73" w:rsidRPr="00600807" w14:paraId="0BF9E5E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86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4C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E5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45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4E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0D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D0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DA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7</w:t>
            </w:r>
          </w:p>
        </w:tc>
      </w:tr>
      <w:tr w:rsidR="00AF5D73" w:rsidRPr="00600807" w14:paraId="220607D0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9E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2F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1AD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10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C5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ECF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B3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3B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</w:tr>
      <w:tr w:rsidR="00AF5D73" w:rsidRPr="00600807" w14:paraId="78184A4E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7B5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56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D7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C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D1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7C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6B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31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1</w:t>
            </w:r>
          </w:p>
        </w:tc>
      </w:tr>
      <w:tr w:rsidR="00AF5D73" w:rsidRPr="00600807" w14:paraId="3B2DDBFF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C5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4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84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77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3B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58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AE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81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6</w:t>
            </w:r>
          </w:p>
        </w:tc>
      </w:tr>
      <w:tr w:rsidR="00AF5D73" w:rsidRPr="00600807" w14:paraId="78EEAC19" w14:textId="77777777" w:rsidTr="0061037D">
        <w:trPr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22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ocial media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40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52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4E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ocial media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79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B9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FA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59EA5EE7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382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6B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7EB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D4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8E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11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62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5A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</w:tr>
      <w:tr w:rsidR="00AF5D73" w:rsidRPr="00600807" w14:paraId="52715D1C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614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FEC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E1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6E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A0B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33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9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34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</w:tr>
      <w:tr w:rsidR="00AF5D73" w:rsidRPr="00600807" w14:paraId="1F58BED6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57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094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032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94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05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C3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78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EB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0</w:t>
            </w:r>
          </w:p>
        </w:tc>
      </w:tr>
      <w:tr w:rsidR="00AF5D73" w:rsidRPr="00600807" w14:paraId="14FE662F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7B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F6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79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58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E1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D1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248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F1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77</w:t>
            </w:r>
          </w:p>
        </w:tc>
      </w:tr>
      <w:tr w:rsidR="00AF5D73" w:rsidRPr="00600807" w14:paraId="6D4CF332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57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F8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9A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A5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F9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499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BC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CB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4</w:t>
            </w:r>
          </w:p>
        </w:tc>
      </w:tr>
      <w:tr w:rsidR="00AF5D73" w:rsidRPr="00600807" w14:paraId="1EE7DC50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A70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at rooms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44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C2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AA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88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at rooms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98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8D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7E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3214B342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9B0A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E6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16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63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DFB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FEA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6EA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84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7</w:t>
            </w:r>
          </w:p>
        </w:tc>
      </w:tr>
      <w:tr w:rsidR="00AF5D73" w:rsidRPr="00600807" w14:paraId="19D5E991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A8D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95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6F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6FE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2C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85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B7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71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</w:tr>
      <w:tr w:rsidR="00AF5D73" w:rsidRPr="00600807" w14:paraId="52EBB62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9BF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57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7E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53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AB02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3E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A4A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9D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9</w:t>
            </w:r>
          </w:p>
        </w:tc>
      </w:tr>
      <w:tr w:rsidR="00AF5D73" w:rsidRPr="00600807" w14:paraId="6CF13E6C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208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36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0E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59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5001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F34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E7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FE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</w:tr>
      <w:tr w:rsidR="00AF5D73" w:rsidRPr="00600807" w14:paraId="2F75E1B3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896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D4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1B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C6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45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DA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21E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36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</w:tr>
      <w:tr w:rsidR="00AF5D73" w:rsidRPr="00600807" w14:paraId="77F717D7" w14:textId="77777777" w:rsidTr="0061037D">
        <w:trPr>
          <w:trHeight w:val="28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1D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 media: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92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FE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73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ther media: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A7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088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E6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5D73" w:rsidRPr="00600807" w14:paraId="3C32358A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CA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F3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D3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DA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40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83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0EBF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1E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6</w:t>
            </w:r>
          </w:p>
        </w:tc>
      </w:tr>
      <w:tr w:rsidR="00AF5D73" w:rsidRPr="00600807" w14:paraId="33911043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243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3A1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7F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4959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B685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E85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A74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91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</w:tr>
      <w:tr w:rsidR="00AF5D73" w:rsidRPr="00600807" w14:paraId="3FDE2E21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B30E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FC5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6A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FD7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BB8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neces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FFE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E6B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57C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8</w:t>
            </w:r>
          </w:p>
        </w:tc>
      </w:tr>
      <w:tr w:rsidR="00AF5D73" w:rsidRPr="00600807" w14:paraId="6258B094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7C9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50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2FA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992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D7B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BMQ specific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08D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508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C81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</w:tr>
      <w:tr w:rsidR="00AF5D73" w:rsidRPr="00600807" w14:paraId="71C59969" w14:textId="77777777" w:rsidTr="0061037D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174C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B04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5C66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8F45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1837" w14:textId="77777777" w:rsidR="00AF5D73" w:rsidRPr="00600807" w:rsidRDefault="00AF5D73" w:rsidP="006103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alth lite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E120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7F17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4F93" w14:textId="77777777" w:rsidR="00AF5D73" w:rsidRPr="00600807" w:rsidRDefault="00AF5D73" w:rsidP="006103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00807">
              <w:rPr>
                <w:rFonts w:ascii="Calibri" w:eastAsia="Times New Roman" w:hAnsi="Calibri" w:cs="Times New Roman"/>
                <w:color w:val="000000"/>
                <w:lang w:eastAsia="en-AU"/>
              </w:rPr>
              <w:t>0.82</w:t>
            </w:r>
          </w:p>
        </w:tc>
      </w:tr>
    </w:tbl>
    <w:p w14:paraId="449B3746" w14:textId="11683BA9" w:rsidR="00AF5D73" w:rsidRDefault="00AF5D73" w:rsidP="00AF5D73">
      <w:pPr>
        <w:pStyle w:val="ListParagraph"/>
        <w:numPr>
          <w:ilvl w:val="0"/>
          <w:numId w:val="2"/>
        </w:numPr>
        <w:spacing w:before="120"/>
        <w:ind w:left="357" w:hanging="357"/>
        <w:contextualSpacing w:val="0"/>
        <w:jc w:val="both"/>
      </w:pPr>
      <w:r>
        <w:t xml:space="preserve">The key differences between </w:t>
      </w:r>
      <w:r w:rsidR="00406F23">
        <w:t>respondents</w:t>
      </w:r>
      <w:r w:rsidR="0049526E">
        <w:t xml:space="preserve"> with inflammatory arthritis (IA) and inflammatory bowel disease (IBD)</w:t>
      </w:r>
      <w:r>
        <w:t xml:space="preserve"> are for the specialist nurse and educational websites information sources for biological therapies. </w:t>
      </w:r>
      <w:r w:rsidR="00406F23">
        <w:t>Respondents</w:t>
      </w:r>
      <w:r w:rsidR="0049526E">
        <w:t xml:space="preserve"> with IBD</w:t>
      </w:r>
      <w:r>
        <w:t xml:space="preserve"> are more likely to consult/report information from specialist nurses, and additionally report more favourable views. 202/685 (29%) of </w:t>
      </w:r>
      <w:r w:rsidR="00406F23">
        <w:t>respondents</w:t>
      </w:r>
      <w:r w:rsidR="0049526E">
        <w:t xml:space="preserve"> with IA</w:t>
      </w:r>
      <w:r>
        <w:t xml:space="preserve"> reported views from a specialist nurse compared to 73/141 (52%) of </w:t>
      </w:r>
      <w:r w:rsidR="00406F23">
        <w:t>respondents with IBD</w:t>
      </w:r>
      <w:r>
        <w:t xml:space="preserve">. Conversely, </w:t>
      </w:r>
      <w:r w:rsidR="00406F23">
        <w:t>respondents</w:t>
      </w:r>
      <w:r w:rsidR="0049526E">
        <w:t xml:space="preserve"> with IA</w:t>
      </w:r>
      <w:r>
        <w:t xml:space="preserve"> tended to consult/report information from educational websites and additionally report more favourable views. 425/485 (62%) of </w:t>
      </w:r>
      <w:r w:rsidR="00406F23">
        <w:t>respondents</w:t>
      </w:r>
      <w:r w:rsidR="0049526E">
        <w:t xml:space="preserve"> with IA</w:t>
      </w:r>
      <w:r>
        <w:t xml:space="preserve"> reported views from educational websites compared to 77/141 (55%) of </w:t>
      </w:r>
      <w:r w:rsidR="00406F23">
        <w:t>respondents</w:t>
      </w:r>
      <w:r w:rsidR="0049526E">
        <w:t xml:space="preserve"> with IBD</w:t>
      </w:r>
      <w:r>
        <w:t>.</w:t>
      </w:r>
    </w:p>
    <w:p w14:paraId="11A44216" w14:textId="77777777" w:rsidR="00AF5D73" w:rsidRDefault="00AF5D73" w:rsidP="00AF5D73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</w:pPr>
      <w:r>
        <w:t xml:space="preserve">There are </w:t>
      </w:r>
      <w:proofErr w:type="gramStart"/>
      <w:r>
        <w:t>a number of</w:t>
      </w:r>
      <w:proofErr w:type="gramEnd"/>
      <w:r>
        <w:t xml:space="preserve"> other inferences for other covariates from this analysis:</w:t>
      </w:r>
    </w:p>
    <w:p w14:paraId="65880EAC" w14:textId="5A2B9247" w:rsidR="00AF5D73" w:rsidRDefault="00AF5D73" w:rsidP="00102CE0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jc w:val="both"/>
      </w:pPr>
      <w:r>
        <w:t xml:space="preserve">Younger </w:t>
      </w:r>
      <w:r w:rsidR="00406F23">
        <w:t>respondents</w:t>
      </w:r>
      <w:r>
        <w:t xml:space="preserve"> are more likely to consult/report information from multiple different sources</w:t>
      </w:r>
    </w:p>
    <w:p w14:paraId="2FA7BDAB" w14:textId="30E937B3" w:rsidR="00AF5D73" w:rsidRDefault="00406F23" w:rsidP="00102CE0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jc w:val="both"/>
      </w:pPr>
      <w:r>
        <w:t>Respondents</w:t>
      </w:r>
      <w:r w:rsidR="00AF5D73">
        <w:t xml:space="preserve"> with poorer health literacy are more likely to consult/report information from GPs and pharmacists</w:t>
      </w:r>
    </w:p>
    <w:p w14:paraId="44EBF5D9" w14:textId="02792510" w:rsidR="00102CE0" w:rsidRDefault="00406F23" w:rsidP="00102CE0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jc w:val="both"/>
      </w:pPr>
      <w:r>
        <w:t>Respondents</w:t>
      </w:r>
      <w:r w:rsidR="00AF5D73">
        <w:t xml:space="preserve"> with higher biologic BMQ specific concerns are more likely to consult/report less reliable information sources such as other internet, social </w:t>
      </w:r>
      <w:proofErr w:type="gramStart"/>
      <w:r w:rsidR="00AF5D73">
        <w:t>media</w:t>
      </w:r>
      <w:proofErr w:type="gramEnd"/>
      <w:r w:rsidR="00AF5D73">
        <w:t xml:space="preserve"> and other media</w:t>
      </w:r>
    </w:p>
    <w:p w14:paraId="6FFF8453" w14:textId="3768DA4B" w:rsidR="00AF5D73" w:rsidRDefault="00406F23" w:rsidP="00102CE0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jc w:val="both"/>
      </w:pPr>
      <w:r>
        <w:t>Respondents</w:t>
      </w:r>
      <w:r w:rsidR="00AF5D73">
        <w:t xml:space="preserve"> with higher biologic BMQ specific necessity and lower concerns scores report more favourable views of biologics obtained from specialists, </w:t>
      </w:r>
      <w:proofErr w:type="gramStart"/>
      <w:r w:rsidR="00AF5D73">
        <w:t>GPs</w:t>
      </w:r>
      <w:proofErr w:type="gramEnd"/>
      <w:r w:rsidR="00AF5D73">
        <w:t xml:space="preserve"> and educational websites.</w:t>
      </w:r>
    </w:p>
    <w:p w14:paraId="4FF51DA8" w14:textId="77777777" w:rsidR="00AF5D73" w:rsidRDefault="00AF5D73"/>
    <w:sectPr w:rsidR="00AF5D73" w:rsidSect="00AF5D7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8767E"/>
    <w:multiLevelType w:val="hybridMultilevel"/>
    <w:tmpl w:val="23F25BB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20FFD"/>
    <w:multiLevelType w:val="hybridMultilevel"/>
    <w:tmpl w:val="459A72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2107C"/>
    <w:multiLevelType w:val="hybridMultilevel"/>
    <w:tmpl w:val="D8526F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127757">
    <w:abstractNumId w:val="2"/>
  </w:num>
  <w:num w:numId="2" w16cid:durableId="1545170675">
    <w:abstractNumId w:val="1"/>
  </w:num>
  <w:num w:numId="3" w16cid:durableId="99078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73"/>
    <w:rsid w:val="00102CE0"/>
    <w:rsid w:val="0040255E"/>
    <w:rsid w:val="00406F23"/>
    <w:rsid w:val="0049526E"/>
    <w:rsid w:val="009120D1"/>
    <w:rsid w:val="00AF5D73"/>
    <w:rsid w:val="00B35723"/>
    <w:rsid w:val="00B5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2386"/>
  <w15:chartTrackingRefBased/>
  <w15:docId w15:val="{56E770D0-FC3A-48E9-A8BF-552F8B11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D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ster</dc:creator>
  <cp:keywords/>
  <dc:description/>
  <cp:lastModifiedBy>Thomas Chong Khoo</cp:lastModifiedBy>
  <cp:revision>6</cp:revision>
  <dcterms:created xsi:type="dcterms:W3CDTF">2022-07-25T06:53:00Z</dcterms:created>
  <dcterms:modified xsi:type="dcterms:W3CDTF">2022-08-02T01:41:00Z</dcterms:modified>
</cp:coreProperties>
</file>